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lang w:val="en-US"/>
        </w:rPr>
        <w:t>Table S3</w:t>
      </w:r>
      <w:r>
        <w:rPr/>
        <w:t>. Additional data from association analysis</w:t>
      </w:r>
    </w:p>
    <w:tbl>
      <w:tblPr>
        <w:tblW w:w="113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8"/>
        <w:gridCol w:w="826"/>
        <w:gridCol w:w="1004"/>
        <w:gridCol w:w="1282"/>
        <w:gridCol w:w="239"/>
        <w:gridCol w:w="755"/>
        <w:gridCol w:w="1132"/>
        <w:gridCol w:w="1276"/>
        <w:gridCol w:w="239"/>
        <w:gridCol w:w="1180"/>
        <w:gridCol w:w="1132"/>
        <w:gridCol w:w="992"/>
      </w:tblGrid>
      <w:tr>
        <w:trPr>
          <w:trHeight w:val="300" w:hRule="atLeast"/>
        </w:trPr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311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-value for trend test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31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Numer of individuals in analysi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330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HWE test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CPA pos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CPA neg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CPA po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CPA neg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ll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1107493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3106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3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8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1043190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3135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3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8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805297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3144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3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8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478100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3128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3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82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750130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3048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2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77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478100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706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06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67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649811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737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0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68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6416647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710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0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66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1107493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758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0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68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649811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727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0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6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308745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3811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9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23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478101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320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7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43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804800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3792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9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21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649812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332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7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42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1164738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331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7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42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477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958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38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06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478101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307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7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40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1107493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305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7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41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805626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347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7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44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113956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351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7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44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805270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316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7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42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407286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308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7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3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0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lang w:val="en-US"/>
        </w:rPr>
      </w:pPr>
      <w:r>
        <w:rPr>
          <w:lang w:val="en-US"/>
        </w:rPr>
        <w:t>P values were calculated with trend test in Plink (</w:t>
      </w:r>
      <w:hyperlink r:id="rId2">
        <w:r>
          <w:rPr>
            <w:rStyle w:val="InternetLink"/>
          </w:rPr>
          <w:t>http://pngu.mgh.harvard.edu/purcell/plink/</w:t>
        </w:r>
      </w:hyperlink>
      <w:r>
        <w:rPr/>
        <w:t>). P values are unadjusted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ngu.mgh.harvard.edu/purcell/plink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12:33:00Z</dcterms:created>
  <dc:creator>Marcus Ronninger</dc:creator>
  <dc:description/>
  <cp:keywords/>
  <dc:language>en-US</dc:language>
  <cp:lastModifiedBy>Marcus Ronninger</cp:lastModifiedBy>
  <dcterms:modified xsi:type="dcterms:W3CDTF">2012-02-28T12:38:00Z</dcterms:modified>
  <cp:revision>3</cp:revision>
  <dc:subject/>
  <dc:title/>
</cp:coreProperties>
</file>